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31AA66" w:rsidR="000035D5" w:rsidRDefault="000035D5">
                            <w:r>
                              <w:t xml:space="preserve">Reported on page number: </w:t>
                            </w:r>
                            <w:r w:rsidR="003155E3">
                              <w:t>10-11 (Ethics section at the end of our 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931AA66" w:rsidR="000035D5" w:rsidRDefault="000035D5">
                      <w:r>
                        <w:t xml:space="preserve">Reported on page number: </w:t>
                      </w:r>
                      <w:r w:rsidR="003155E3">
                        <w:t>10-11 (Ethics section at the end of our Method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367688" w:rsidR="000035D5" w:rsidRDefault="000035D5" w:rsidP="000035D5">
                            <w:r>
                              <w:t>Reported on page number:</w:t>
                            </w:r>
                            <w:r w:rsidR="003155E3">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5367688" w:rsidR="000035D5" w:rsidRDefault="000035D5" w:rsidP="000035D5">
                      <w:r>
                        <w:t>Reported on page number:</w:t>
                      </w:r>
                      <w:r w:rsidR="003155E3">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6C7298" w:rsidR="000035D5" w:rsidRPr="003155E3" w:rsidRDefault="003155E3" w:rsidP="000035D5">
                            <w:pPr>
                              <w:rPr>
                                <w:lang w:val="en-GB"/>
                              </w:rPr>
                            </w:pPr>
                            <w:r>
                              <w:rPr>
                                <w:lang w:val="en-GB"/>
                              </w:rPr>
                              <w:t>Yes, the 10 of the 13 authors, including the first author, are from the countries where the research took place (Malawi, Ethiopia, Bangladesh, Uganda) – also please see affili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86C7298" w:rsidR="000035D5" w:rsidRPr="003155E3" w:rsidRDefault="003155E3" w:rsidP="000035D5">
                      <w:pPr>
                        <w:rPr>
                          <w:lang w:val="en-GB"/>
                        </w:rPr>
                      </w:pPr>
                      <w:r>
                        <w:rPr>
                          <w:lang w:val="en-GB"/>
                        </w:rPr>
                        <w:t>Yes, the 10 of the 13 authors, including the first author, are from the countries where the research took place (Malawi, Ethiopia, Bangladesh, Uganda) – also please see affiliation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92BE68" w14:textId="34451FE6" w:rsidR="00242789" w:rsidRPr="00242789" w:rsidRDefault="00242789" w:rsidP="00242789">
                            <w:pPr>
                              <w:rPr>
                                <w:b/>
                                <w:bCs/>
                                <w:lang w:val="en-GB"/>
                              </w:rPr>
                            </w:pPr>
                            <w:r>
                              <w:rPr>
                                <w:lang w:val="en-GB"/>
                              </w:rPr>
                              <w:t xml:space="preserve">This research involved healthcare workers and managers in Bangladesh, Ethiopia, Malawi and Uganda. We received </w:t>
                            </w:r>
                            <w:r w:rsidR="00771858">
                              <w:rPr>
                                <w:lang w:val="en-GB"/>
                              </w:rPr>
                              <w:t xml:space="preserve">written </w:t>
                            </w:r>
                            <w:r>
                              <w:rPr>
                                <w:lang w:val="en-GB"/>
                              </w:rPr>
                              <w:t>informed consent as stated in our ethics section at the end of our methods.</w:t>
                            </w:r>
                          </w:p>
                          <w:p w14:paraId="223CD14A" w14:textId="4E9F71E0" w:rsidR="000035D5" w:rsidRPr="00242789"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E92BE68" w14:textId="34451FE6" w:rsidR="00242789" w:rsidRPr="00242789" w:rsidRDefault="00242789" w:rsidP="00242789">
                      <w:pPr>
                        <w:rPr>
                          <w:b/>
                          <w:bCs/>
                          <w:lang w:val="en-GB"/>
                        </w:rPr>
                      </w:pPr>
                      <w:r>
                        <w:rPr>
                          <w:lang w:val="en-GB"/>
                        </w:rPr>
                        <w:t xml:space="preserve">This research involved healthcare workers and managers in Bangladesh, Ethiopia, Malawi and Uganda. We received </w:t>
                      </w:r>
                      <w:r w:rsidR="00771858">
                        <w:rPr>
                          <w:lang w:val="en-GB"/>
                        </w:rPr>
                        <w:t xml:space="preserve">written </w:t>
                      </w:r>
                      <w:r>
                        <w:rPr>
                          <w:lang w:val="en-GB"/>
                        </w:rPr>
                        <w:t>informed consent as stated in our ethics section at the end of our methods.</w:t>
                      </w:r>
                    </w:p>
                    <w:p w14:paraId="223CD14A" w14:textId="4E9F71E0" w:rsidR="000035D5" w:rsidRPr="00242789"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FEA6F41">
                <wp:simplePos x="0" y="0"/>
                <wp:positionH relativeFrom="margin">
                  <wp:align>right</wp:align>
                </wp:positionH>
                <wp:positionV relativeFrom="paragraph">
                  <wp:posOffset>1146175</wp:posOffset>
                </wp:positionV>
                <wp:extent cx="6838950" cy="8991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9160"/>
                        </a:xfrm>
                        <a:prstGeom prst="rect">
                          <a:avLst/>
                        </a:prstGeom>
                        <a:solidFill>
                          <a:srgbClr val="FFFFFF"/>
                        </a:solidFill>
                        <a:ln w="9525">
                          <a:solidFill>
                            <a:srgbClr val="193A65"/>
                          </a:solidFill>
                          <a:miter lim="800000"/>
                          <a:headEnd/>
                          <a:tailEnd/>
                        </a:ln>
                      </wps:spPr>
                      <wps:txbx>
                        <w:txbxContent>
                          <w:p w14:paraId="6C949CF9" w14:textId="12BCA697" w:rsidR="0008138C" w:rsidRDefault="0008138C" w:rsidP="0008138C">
                            <w:r>
                              <w:t xml:space="preserve">Collaborators from </w:t>
                            </w:r>
                            <w:r>
                              <w:t>the health system in each country</w:t>
                            </w:r>
                            <w:r>
                              <w:t xml:space="preserve"> were included at the inception of the project and were consulted on the design, methods, and aims of the project. The PI of the </w:t>
                            </w:r>
                            <w:r>
                              <w:t xml:space="preserve">overall </w:t>
                            </w:r>
                            <w:r>
                              <w:t>project (Tim Colbourn) was purposeful in bringing together stakeholders from all the participating countries as part of an advsisory committee and via regular multi-country meeting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0.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" strokecolor="#193a65">
                <v:textbox>
                  <w:txbxContent>
                    <w:p w14:paraId="6C949CF9" w14:textId="12BCA697" w:rsidR="0008138C" w:rsidRDefault="0008138C" w:rsidP="0008138C">
                      <w:r>
                        <w:t xml:space="preserve">Collaborators from </w:t>
                      </w:r>
                      <w:r>
                        <w:t>the health system in each country</w:t>
                      </w:r>
                      <w:r>
                        <w:t xml:space="preserve"> were included at the inception of the project and were consulted on the design, methods, and aims of the project. The PI of the </w:t>
                      </w:r>
                      <w:r>
                        <w:t xml:space="preserve">overall </w:t>
                      </w:r>
                      <w:r>
                        <w:t>project (Tim Colbourn) was purposeful in bringing together stakeholders from all the participating countries as part of an advsisory committee and via regular multi-country meeting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15D561A">
                <wp:simplePos x="0" y="0"/>
                <wp:positionH relativeFrom="margin">
                  <wp:posOffset>0</wp:posOffset>
                </wp:positionH>
                <wp:positionV relativeFrom="paragraph">
                  <wp:posOffset>13608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21BDB6" w14:textId="7B6D7F24" w:rsidR="00383B87" w:rsidRDefault="00383B87" w:rsidP="00383B87">
                            <w:r>
                              <w:t xml:space="preserve">All materials were translated to </w:t>
                            </w:r>
                            <w:r>
                              <w:t xml:space="preserve">the main </w:t>
                            </w:r>
                            <w:r>
                              <w:t>language</w:t>
                            </w:r>
                            <w:r>
                              <w:t xml:space="preserve"> used in the study locations</w:t>
                            </w:r>
                            <w:r>
                              <w:t>.</w:t>
                            </w:r>
                            <w:r>
                              <w:t xml:space="preserve"> Respondents were  literate healthcare workers and manager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7.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Nzr/T4gAAAA4BAAAPAAAAAAAAAAAAAAAAAHIEAABkcnMvZG93bnJldi54bWxQ&#13;&#10;SwUGAAAAAAQABADzAAAAgQUAAAAA&#13;&#10;" strokecolor="#193a65">
                <v:textbox>
                  <w:txbxContent>
                    <w:p w14:paraId="7721BDB6" w14:textId="7B6D7F24" w:rsidR="00383B87" w:rsidRDefault="00383B87" w:rsidP="00383B87">
                      <w:r>
                        <w:t xml:space="preserve">All materials were translated to </w:t>
                      </w:r>
                      <w:r>
                        <w:t xml:space="preserve">the main </w:t>
                      </w:r>
                      <w:r>
                        <w:t>language</w:t>
                      </w:r>
                      <w:r>
                        <w:t xml:space="preserve"> used in the study locations</w:t>
                      </w:r>
                      <w:r>
                        <w:t>.</w:t>
                      </w:r>
                      <w:r>
                        <w:t xml:space="preserve"> Respondents were  literate healthcare workers and manager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73DA2B" w14:textId="3F5A2308" w:rsidR="00383B87" w:rsidRDefault="00383B87" w:rsidP="00383B87">
                            <w:r>
                              <w:t>Yes</w:t>
                            </w:r>
                            <w:r>
                              <w:t>,</w:t>
                            </w:r>
                            <w:r>
                              <w:t xml:space="preserve"> and we have already done so</w:t>
                            </w:r>
                            <w:r>
                              <w:t>,</w:t>
                            </w:r>
                            <w:r>
                              <w:t xml:space="preserve"> via presentation and report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4573DA2B" w14:textId="3F5A2308" w:rsidR="00383B87" w:rsidRDefault="00383B87" w:rsidP="00383B87">
                      <w:r>
                        <w:t>Yes</w:t>
                      </w:r>
                      <w:r>
                        <w:t>,</w:t>
                      </w:r>
                      <w:r>
                        <w:t xml:space="preserve"> and we have already done so</w:t>
                      </w:r>
                      <w:r>
                        <w:t>,</w:t>
                      </w:r>
                      <w:r>
                        <w:t xml:space="preserve"> via presentation and report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F4897A" w:rsidR="000035D5" w:rsidRPr="00991130" w:rsidRDefault="0099113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EF4897A" w:rsidR="000035D5" w:rsidRPr="00991130" w:rsidRDefault="00991130"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228C8F" w:rsidR="000035D5" w:rsidRPr="00991130" w:rsidRDefault="0099113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1228C8F" w:rsidR="000035D5" w:rsidRPr="00991130" w:rsidRDefault="00991130"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20D8500" w:rsidR="000035D5" w:rsidRPr="00991130" w:rsidRDefault="0099113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20D8500" w:rsidR="000035D5" w:rsidRPr="00991130" w:rsidRDefault="00991130"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140C50" w:rsidR="000035D5" w:rsidRPr="00991130" w:rsidRDefault="0099113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9140C50" w:rsidR="000035D5" w:rsidRPr="00991130" w:rsidRDefault="00991130"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16B23C" w:rsidR="000035D5" w:rsidRPr="00991130" w:rsidRDefault="0099113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F16B23C" w:rsidR="000035D5" w:rsidRPr="00991130" w:rsidRDefault="00991130"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6F97D4" w14:textId="77777777" w:rsidR="00ED7315" w:rsidRDefault="00ED7315" w:rsidP="00F57A3B">
      <w:r>
        <w:separator/>
      </w:r>
    </w:p>
  </w:endnote>
  <w:endnote w:type="continuationSeparator" w:id="0">
    <w:p w14:paraId="78576A97" w14:textId="77777777" w:rsidR="00ED7315" w:rsidRDefault="00ED73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5537A2" w14:textId="77777777" w:rsidR="00ED7315" w:rsidRDefault="00ED7315" w:rsidP="00F57A3B">
      <w:r>
        <w:separator/>
      </w:r>
    </w:p>
  </w:footnote>
  <w:footnote w:type="continuationSeparator" w:id="0">
    <w:p w14:paraId="04374C56" w14:textId="77777777" w:rsidR="00ED7315" w:rsidRDefault="00ED73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38C"/>
    <w:rsid w:val="000F365D"/>
    <w:rsid w:val="00116E71"/>
    <w:rsid w:val="00242789"/>
    <w:rsid w:val="003155E3"/>
    <w:rsid w:val="00335779"/>
    <w:rsid w:val="00383B87"/>
    <w:rsid w:val="00423607"/>
    <w:rsid w:val="004709F3"/>
    <w:rsid w:val="004A7A57"/>
    <w:rsid w:val="004C71C4"/>
    <w:rsid w:val="00515BC0"/>
    <w:rsid w:val="00541C18"/>
    <w:rsid w:val="00580384"/>
    <w:rsid w:val="0069423E"/>
    <w:rsid w:val="006F5F45"/>
    <w:rsid w:val="00771858"/>
    <w:rsid w:val="00831ADE"/>
    <w:rsid w:val="00841F25"/>
    <w:rsid w:val="009364D9"/>
    <w:rsid w:val="00991130"/>
    <w:rsid w:val="00A43F5B"/>
    <w:rsid w:val="00A961CD"/>
    <w:rsid w:val="00AD410C"/>
    <w:rsid w:val="00BD19EC"/>
    <w:rsid w:val="00E004E6"/>
    <w:rsid w:val="00E976A3"/>
    <w:rsid w:val="00EC6FC4"/>
    <w:rsid w:val="00ED731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m Colbourn</cp:lastModifiedBy>
  <cp:revision>8</cp:revision>
  <dcterms:created xsi:type="dcterms:W3CDTF">2024-11-21T16:10:00Z</dcterms:created>
  <dcterms:modified xsi:type="dcterms:W3CDTF">2024-11-21T16:36:00Z</dcterms:modified>
</cp:coreProperties>
</file>